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6DC" w:rsidRPr="001846DC" w:rsidRDefault="001846DC" w:rsidP="001846DC">
      <w:pPr>
        <w:widowControl w:val="0"/>
        <w:rPr>
          <w:b/>
        </w:rPr>
      </w:pPr>
      <w:r w:rsidRPr="001846DC">
        <w:rPr>
          <w:b/>
        </w:rPr>
        <w:t>Table S2: Femur measurements used to calculate body mass estimate</w:t>
      </w:r>
      <w:r w:rsidR="00207486">
        <w:rPr>
          <w:b/>
        </w:rPr>
        <w:t>s</w:t>
      </w:r>
      <w:r w:rsidRPr="001846DC">
        <w:rPr>
          <w:b/>
        </w:rPr>
        <w:t xml:space="preserve"> in four specimens without reliable literature values.</w:t>
      </w: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3320"/>
        <w:gridCol w:w="1630"/>
        <w:gridCol w:w="1680"/>
        <w:gridCol w:w="1650"/>
      </w:tblGrid>
      <w:tr w:rsidR="001846DC" w:rsidRPr="00030626" w:rsidTr="00692FB6">
        <w:trPr>
          <w:trHeight w:val="33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Specime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 xml:space="preserve">Femur </w:t>
            </w:r>
            <w:proofErr w:type="spellStart"/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midshaft</w:t>
            </w:r>
            <w:proofErr w:type="spellEnd"/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 xml:space="preserve"> diameter (mm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Femur length (mm)</w:t>
            </w:r>
          </w:p>
        </w:tc>
      </w:tr>
      <w:tr w:rsidR="001846DC" w:rsidRPr="00030626" w:rsidTr="00692FB6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EB7DE0" w:rsidRDefault="001846DC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Citipati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osmolska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IGM 100/9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</w:tr>
      <w:tr w:rsidR="001846DC" w:rsidRPr="00030626" w:rsidTr="00692FB6">
        <w:trPr>
          <w:trHeight w:val="24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EB7DE0" w:rsidRDefault="001846DC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Gongbu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wucaiwanensis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IVPP 145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</w:tr>
      <w:tr w:rsidR="001846DC" w:rsidRPr="00030626" w:rsidTr="00692FB6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EB7DE0" w:rsidRDefault="001846DC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Khaan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mckennai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IGM 100/9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1846DC" w:rsidRPr="00030626" w:rsidTr="00692FB6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EB7DE0" w:rsidRDefault="001846DC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Masiaka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20"/>
                <w:szCs w:val="20"/>
              </w:rPr>
              <w:t>knopfleri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46DC" w:rsidRPr="00BC1690" w:rsidRDefault="001846DC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1690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</w:tr>
    </w:tbl>
    <w:p w:rsidR="00207486" w:rsidRDefault="00207486"/>
    <w:p w:rsidR="00E508D0" w:rsidRPr="00777E9A" w:rsidRDefault="00E508D0" w:rsidP="00E508D0">
      <w:pPr>
        <w:widowControl w:val="0"/>
        <w:spacing w:line="480" w:lineRule="auto"/>
      </w:pPr>
      <w:r>
        <w:t xml:space="preserve">Table S2: Diameter and length for </w:t>
      </w:r>
      <w:proofErr w:type="spellStart"/>
      <w:r w:rsidRPr="00D7522A">
        <w:rPr>
          <w:i/>
        </w:rPr>
        <w:t>Masiakasaurus</w:t>
      </w:r>
      <w:proofErr w:type="spellEnd"/>
      <w:r w:rsidRPr="00D7522A">
        <w:rPr>
          <w:i/>
        </w:rPr>
        <w:t xml:space="preserve"> </w:t>
      </w:r>
      <w:proofErr w:type="spellStart"/>
      <w:r w:rsidRPr="00D7522A">
        <w:rPr>
          <w:i/>
        </w:rPr>
        <w:t>knopfleri</w:t>
      </w:r>
      <w:proofErr w:type="spellEnd"/>
      <w:r>
        <w:t xml:space="preserve"> are composite values from the six specimens listed in </w:t>
      </w:r>
      <w:proofErr w:type="spellStart"/>
      <w:r>
        <w:t>Carano</w:t>
      </w:r>
      <w:proofErr w:type="spellEnd"/>
      <w:r>
        <w:t xml:space="preserve"> et al. (2002, </w:t>
      </w:r>
      <w:r w:rsidRPr="00765BA9">
        <w:t xml:space="preserve">J </w:t>
      </w:r>
      <w:proofErr w:type="spellStart"/>
      <w:r w:rsidRPr="00765BA9">
        <w:t>Vert</w:t>
      </w:r>
      <w:proofErr w:type="spellEnd"/>
      <w:r w:rsidRPr="00765BA9">
        <w:t xml:space="preserve"> </w:t>
      </w:r>
      <w:proofErr w:type="spellStart"/>
      <w:r w:rsidRPr="00765BA9">
        <w:t>Paleo</w:t>
      </w:r>
      <w:proofErr w:type="spellEnd"/>
      <w:r>
        <w:t xml:space="preserve"> 22:510-534) with femur lengths greater than 170 mm (8).</w:t>
      </w:r>
    </w:p>
    <w:p w:rsidR="00E508D0" w:rsidRDefault="00E508D0">
      <w:bookmarkStart w:id="0" w:name="_GoBack"/>
      <w:bookmarkEnd w:id="0"/>
    </w:p>
    <w:sectPr w:rsidR="00E508D0" w:rsidSect="00B01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6DC"/>
    <w:rsid w:val="001846DC"/>
    <w:rsid w:val="00207486"/>
    <w:rsid w:val="005A5008"/>
    <w:rsid w:val="00981327"/>
    <w:rsid w:val="00B01DBC"/>
    <w:rsid w:val="00C368ED"/>
    <w:rsid w:val="00E508D0"/>
    <w:rsid w:val="00EE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DC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DC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Georgi</dc:creator>
  <cp:lastModifiedBy>Justin Georgi</cp:lastModifiedBy>
  <cp:revision>3</cp:revision>
  <dcterms:created xsi:type="dcterms:W3CDTF">2013-02-11T21:36:00Z</dcterms:created>
  <dcterms:modified xsi:type="dcterms:W3CDTF">2013-02-11T22:38:00Z</dcterms:modified>
</cp:coreProperties>
</file>